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5D2" w:rsidRPr="00571169" w:rsidRDefault="008C05D2" w:rsidP="008C05D2">
      <w:pPr>
        <w:tabs>
          <w:tab w:val="left" w:pos="4680"/>
          <w:tab w:val="left" w:pos="4770"/>
        </w:tabs>
        <w:ind w:left="4680" w:right="4" w:hanging="4680"/>
        <w:jc w:val="both"/>
        <w:rPr>
          <w:b/>
          <w:bCs/>
          <w:i/>
        </w:rPr>
      </w:pPr>
      <w:bookmarkStart w:id="0" w:name="_Hlk94794751"/>
      <w:r w:rsidRPr="00571169">
        <w:rPr>
          <w:b/>
          <w:i/>
        </w:rPr>
        <w:t>S1</w:t>
      </w:r>
      <w:r>
        <w:rPr>
          <w:b/>
          <w:i/>
        </w:rPr>
        <w:t xml:space="preserve"> Table</w:t>
      </w:r>
      <w:r w:rsidRPr="00571169">
        <w:rPr>
          <w:b/>
          <w:i/>
        </w:rPr>
        <w:t>. Sequ</w:t>
      </w:r>
      <w:bookmarkStart w:id="1" w:name="_GoBack"/>
      <w:bookmarkEnd w:id="1"/>
      <w:r w:rsidRPr="00571169">
        <w:rPr>
          <w:b/>
          <w:i/>
        </w:rPr>
        <w:t>ences of quantitative RT-PCR primers</w:t>
      </w:r>
    </w:p>
    <w:bookmarkEnd w:id="0"/>
    <w:p w:rsidR="008C05D2" w:rsidRPr="00571169" w:rsidRDefault="008C05D2" w:rsidP="008C05D2">
      <w:pPr>
        <w:spacing w:line="360" w:lineRule="auto"/>
      </w:pPr>
    </w:p>
    <w:tbl>
      <w:tblPr>
        <w:tblStyle w:val="TableGrid"/>
        <w:tblW w:w="8537" w:type="dxa"/>
        <w:tblInd w:w="392" w:type="dxa"/>
        <w:tblLook w:val="04A0" w:firstRow="1" w:lastRow="0" w:firstColumn="1" w:lastColumn="0" w:noHBand="0" w:noVBand="1"/>
      </w:tblPr>
      <w:tblGrid>
        <w:gridCol w:w="1920"/>
        <w:gridCol w:w="1198"/>
        <w:gridCol w:w="5419"/>
      </w:tblGrid>
      <w:tr w:rsidR="008C05D2" w:rsidRPr="00571169" w:rsidTr="001E1DAF">
        <w:tc>
          <w:tcPr>
            <w:tcW w:w="1920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Target gene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</w:p>
        </w:tc>
        <w:tc>
          <w:tcPr>
            <w:tcW w:w="5419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Sequence primers</w:t>
            </w:r>
          </w:p>
        </w:tc>
      </w:tr>
      <w:tr w:rsidR="008C05D2" w:rsidRPr="00571169" w:rsidTr="001E1DAF">
        <w:trPr>
          <w:trHeight w:val="60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UGCG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t>5’-AGACACCTGGGAGCTTGCTA-3’</w:t>
            </w:r>
          </w:p>
        </w:tc>
      </w:tr>
      <w:tr w:rsidR="008C05D2" w:rsidRPr="00571169" w:rsidTr="001E1DAF">
        <w:trPr>
          <w:trHeight w:val="60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t>5’-TTCGTCCTCTTCTTGGTGCT-3’</w:t>
            </w:r>
          </w:p>
        </w:tc>
      </w:tr>
      <w:tr w:rsidR="008C05D2" w:rsidRPr="00571169" w:rsidTr="001E1DAF">
        <w:trPr>
          <w:trHeight w:val="5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CERS2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t>5’-TAGAGCTTTTGTCCCGGCAG -3’</w:t>
            </w:r>
          </w:p>
        </w:tc>
      </w:tr>
      <w:tr w:rsidR="008C05D2" w:rsidRPr="00571169" w:rsidTr="001E1DAF">
        <w:trPr>
          <w:trHeight w:val="220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t>5’-</w:t>
            </w:r>
            <w:r w:rsidRPr="00571169">
              <w:rPr>
                <w:lang w:val="fr-FR"/>
              </w:rPr>
              <w:t>CGGCAATGAAGGCAATCAGG</w:t>
            </w:r>
            <w:r w:rsidRPr="00571169">
              <w:t xml:space="preserve"> -3’</w:t>
            </w:r>
          </w:p>
        </w:tc>
      </w:tr>
      <w:tr w:rsidR="008C05D2" w:rsidRPr="00571169" w:rsidTr="001E1DAF">
        <w:trPr>
          <w:trHeight w:val="162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CEPT1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</w:t>
            </w:r>
            <w:r w:rsidRPr="00571169">
              <w:rPr>
                <w:rFonts w:ascii="Times New Roman" w:hAnsi="Times New Roman" w:cs="Times New Roman"/>
                <w:lang w:val="en-US"/>
              </w:rPr>
              <w:t>GGCTTGGGAAATCCTGTTAGC</w:t>
            </w:r>
            <w:r w:rsidRPr="00571169">
              <w:rPr>
                <w:rFonts w:ascii="Times New Roman" w:hAnsi="Times New Roman" w:cs="Times New Roman"/>
              </w:rPr>
              <w:t>-3’</w:t>
            </w:r>
          </w:p>
        </w:tc>
      </w:tr>
      <w:tr w:rsidR="008C05D2" w:rsidRPr="00571169" w:rsidTr="001E1DAF">
        <w:trPr>
          <w:trHeight w:val="160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</w:t>
            </w:r>
            <w:r w:rsidRPr="00571169">
              <w:rPr>
                <w:rFonts w:ascii="Times New Roman" w:hAnsi="Times New Roman" w:cs="Times New Roman"/>
                <w:lang w:val="fr-FR"/>
              </w:rPr>
              <w:t>TCTTTCCACTGAGTAAAACTGAGA</w:t>
            </w:r>
            <w:r w:rsidRPr="00571169">
              <w:rPr>
                <w:rFonts w:ascii="Times New Roman" w:hAnsi="Times New Roman" w:cs="Times New Roman"/>
              </w:rPr>
              <w:t>-3’</w:t>
            </w:r>
          </w:p>
        </w:tc>
      </w:tr>
      <w:tr w:rsidR="008C05D2" w:rsidRPr="00571169" w:rsidTr="001E1DAF">
        <w:trPr>
          <w:trHeight w:val="160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CHKA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</w:t>
            </w:r>
            <w:r w:rsidRPr="00571169">
              <w:rPr>
                <w:rFonts w:ascii="Times New Roman" w:hAnsi="Times New Roman" w:cs="Times New Roman"/>
                <w:lang w:val="en-US"/>
              </w:rPr>
              <w:t>ACATCAGTGTCATCAGAGGCG</w:t>
            </w:r>
            <w:r w:rsidRPr="00571169">
              <w:rPr>
                <w:rFonts w:ascii="Times New Roman" w:hAnsi="Times New Roman" w:cs="Times New Roman"/>
              </w:rPr>
              <w:t>-3’</w:t>
            </w:r>
          </w:p>
        </w:tc>
      </w:tr>
      <w:tr w:rsidR="008C05D2" w:rsidRPr="00571169" w:rsidTr="001E1DAF">
        <w:trPr>
          <w:trHeight w:val="160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</w:t>
            </w:r>
            <w:r w:rsidRPr="00571169">
              <w:rPr>
                <w:rFonts w:asciiTheme="minorHAnsi" w:eastAsiaTheme="minorHAnsi" w:hAnsiTheme="minorHAnsi"/>
                <w:sz w:val="22"/>
                <w:szCs w:val="22"/>
                <w:lang w:val="en-US"/>
              </w:rPr>
              <w:t xml:space="preserve"> </w:t>
            </w:r>
            <w:r w:rsidRPr="00571169">
              <w:rPr>
                <w:rFonts w:ascii="Times New Roman" w:hAnsi="Times New Roman" w:cs="Times New Roman"/>
                <w:lang w:val="en-US"/>
              </w:rPr>
              <w:t>GAGCTTGTTCGGATCCCTCTT</w:t>
            </w:r>
            <w:r w:rsidRPr="00571169">
              <w:rPr>
                <w:rFonts w:ascii="Times New Roman" w:hAnsi="Times New Roman" w:cs="Times New Roman"/>
              </w:rPr>
              <w:t>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S9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CTCCGGAACAAACGTGAGGT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TCCAGCTTCATCTTGCCCTC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HPRT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GATTTTATCAGACTGAGGAGC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TCCAGTTAAAGTTGAGAGATC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  <w:r w:rsidRPr="00571169">
              <w:rPr>
                <w:i/>
                <w:iCs/>
              </w:rPr>
              <w:t>BMAL1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CCCTTGGACCAAGGAAGTAGAA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CTTCCAGGACGTTGGCTAAAAC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  <w:r w:rsidRPr="00571169">
              <w:rPr>
                <w:i/>
                <w:iCs/>
              </w:rPr>
              <w:t>CLOCK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CCAGCCACCGCAACAATT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GGATTCCCATGGAGCAACCTA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  <w:r w:rsidRPr="00571169">
              <w:rPr>
                <w:i/>
                <w:iCs/>
              </w:rPr>
              <w:t>CRY2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</w:t>
            </w:r>
            <w:r w:rsidRPr="00571169">
              <w:rPr>
                <w:rFonts w:ascii="Times New Roman" w:eastAsiaTheme="minorHAnsi" w:hAnsi="Times New Roman" w:cs="Times New Roman"/>
              </w:rPr>
              <w:t>ACTGCCCTGTGGGCTTTG</w:t>
            </w:r>
            <w:r w:rsidRPr="00571169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TGACATCCGGTTCGTCTACA 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  <w:r w:rsidRPr="00571169">
              <w:rPr>
                <w:i/>
                <w:iCs/>
              </w:rPr>
              <w:t>PER2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CGCAGGGTGCGCTCGTTTGAA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GCTGGGCTCTGGAACGAAGCTTTCG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  <w:r w:rsidRPr="00571169">
              <w:rPr>
                <w:i/>
                <w:iCs/>
              </w:rPr>
              <w:t>DBP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TAGAAGGAGCGCCTTGAGTC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GCAACCCTCCAGTATCCAGA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  <w:r w:rsidRPr="00571169">
              <w:rPr>
                <w:i/>
                <w:iCs/>
              </w:rPr>
              <w:t>REV-ERBα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GATCGTGAGTCGCGGGGTCC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  <w:vAlign w:val="center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TGTAGGTGATGACGCCACCTGTGT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 w:val="restart"/>
          </w:tcPr>
          <w:p w:rsidR="008C05D2" w:rsidRPr="00571169" w:rsidRDefault="008C05D2" w:rsidP="001E1DAF">
            <w:pPr>
              <w:spacing w:line="360" w:lineRule="auto"/>
              <w:rPr>
                <w:i/>
                <w:iCs/>
              </w:rPr>
            </w:pPr>
            <w:r w:rsidRPr="00571169">
              <w:rPr>
                <w:i/>
                <w:iCs/>
              </w:rPr>
              <w:t>NFIL3</w:t>
            </w: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forward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</w:t>
            </w:r>
            <w:r w:rsidRPr="00571169">
              <w:rPr>
                <w:rFonts w:ascii="Times New Roman" w:eastAsiaTheme="minorHAnsi" w:hAnsi="Times New Roman" w:cs="Times New Roman"/>
              </w:rPr>
              <w:t>GGAGAAGACGAGCAACAGGT</w:t>
            </w:r>
            <w:r w:rsidRPr="00571169">
              <w:rPr>
                <w:rFonts w:ascii="Times New Roman" w:hAnsi="Times New Roman" w:cs="Times New Roman"/>
              </w:rPr>
              <w:t xml:space="preserve"> -3’</w:t>
            </w:r>
          </w:p>
        </w:tc>
      </w:tr>
      <w:tr w:rsidR="008C05D2" w:rsidRPr="00571169" w:rsidTr="001E1DAF">
        <w:trPr>
          <w:trHeight w:val="93"/>
        </w:trPr>
        <w:tc>
          <w:tcPr>
            <w:tcW w:w="1920" w:type="dxa"/>
            <w:vMerge/>
          </w:tcPr>
          <w:p w:rsidR="008C05D2" w:rsidRPr="00571169" w:rsidRDefault="008C05D2" w:rsidP="001E1DAF">
            <w:pPr>
              <w:spacing w:line="360" w:lineRule="auto"/>
            </w:pPr>
          </w:p>
        </w:tc>
        <w:tc>
          <w:tcPr>
            <w:tcW w:w="1198" w:type="dxa"/>
          </w:tcPr>
          <w:p w:rsidR="008C05D2" w:rsidRPr="00571169" w:rsidRDefault="008C05D2" w:rsidP="001E1DAF">
            <w:pPr>
              <w:spacing w:line="360" w:lineRule="auto"/>
              <w:rPr>
                <w:i/>
              </w:rPr>
            </w:pPr>
            <w:r w:rsidRPr="00571169">
              <w:rPr>
                <w:i/>
              </w:rPr>
              <w:t>reverse</w:t>
            </w:r>
          </w:p>
        </w:tc>
        <w:tc>
          <w:tcPr>
            <w:tcW w:w="5419" w:type="dxa"/>
          </w:tcPr>
          <w:p w:rsidR="008C05D2" w:rsidRPr="00571169" w:rsidRDefault="008C05D2" w:rsidP="001E1DAF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571169">
              <w:rPr>
                <w:rFonts w:ascii="Times New Roman" w:hAnsi="Times New Roman" w:cs="Times New Roman"/>
              </w:rPr>
              <w:t>5’-CTTTGATCTGCATGGCTTTG -3’</w:t>
            </w:r>
          </w:p>
        </w:tc>
      </w:tr>
    </w:tbl>
    <w:p w:rsidR="008C05D2" w:rsidRPr="00571169" w:rsidRDefault="008C05D2" w:rsidP="008C05D2">
      <w:pPr>
        <w:tabs>
          <w:tab w:val="left" w:pos="4680"/>
          <w:tab w:val="left" w:pos="4770"/>
        </w:tabs>
        <w:spacing w:line="360" w:lineRule="auto"/>
        <w:ind w:left="-274" w:right="4"/>
        <w:jc w:val="both"/>
      </w:pPr>
    </w:p>
    <w:p w:rsidR="00573A8A" w:rsidRDefault="00573A8A"/>
    <w:sectPr w:rsidR="00573A8A" w:rsidSect="00562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5D2"/>
    <w:rsid w:val="005628E6"/>
    <w:rsid w:val="00573A8A"/>
    <w:rsid w:val="008C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ED875"/>
  <w15:chartTrackingRefBased/>
  <w15:docId w15:val="{664DECCF-F926-4792-8EF3-307F2B259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05D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5D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C05D2"/>
    <w:pPr>
      <w:spacing w:after="0" w:line="240" w:lineRule="auto"/>
      <w:jc w:val="both"/>
    </w:pPr>
    <w:rPr>
      <w:rFonts w:ascii="Arial" w:hAnsi="Arial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 Sinturel</dc:creator>
  <cp:keywords/>
  <dc:description/>
  <cp:lastModifiedBy>Flore Sinturel</cp:lastModifiedBy>
  <cp:revision>1</cp:revision>
  <dcterms:created xsi:type="dcterms:W3CDTF">2022-06-27T12:16:00Z</dcterms:created>
  <dcterms:modified xsi:type="dcterms:W3CDTF">2022-06-27T12:17:00Z</dcterms:modified>
</cp:coreProperties>
</file>